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AD2" w:rsidRPr="00F70EC4" w:rsidRDefault="00F70EC4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F70EC4">
        <w:rPr>
          <w:rFonts w:ascii="Times New Roman" w:hAnsi="Times New Roman" w:cs="Times New Roman"/>
          <w:b/>
          <w:sz w:val="24"/>
          <w:lang w:val="en-US"/>
        </w:rPr>
        <w:t xml:space="preserve">Supplementary table 1. </w:t>
      </w:r>
      <w:r w:rsidRPr="00F70EC4">
        <w:rPr>
          <w:rFonts w:ascii="Times New Roman" w:hAnsi="Times New Roman" w:cs="Times New Roman"/>
          <w:sz w:val="24"/>
          <w:lang w:val="en-US"/>
        </w:rPr>
        <w:t xml:space="preserve">Description of the HIV positive patients enrolled in this study. </w:t>
      </w:r>
    </w:p>
    <w:tbl>
      <w:tblPr>
        <w:tblW w:w="13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858"/>
        <w:gridCol w:w="676"/>
        <w:gridCol w:w="1236"/>
        <w:gridCol w:w="1407"/>
        <w:gridCol w:w="1088"/>
        <w:gridCol w:w="1007"/>
        <w:gridCol w:w="1058"/>
        <w:gridCol w:w="780"/>
        <w:gridCol w:w="1408"/>
        <w:gridCol w:w="1138"/>
        <w:gridCol w:w="2259"/>
      </w:tblGrid>
      <w:tr w:rsidR="00F70EC4" w:rsidRPr="00F70EC4" w:rsidTr="00B83ED4">
        <w:trPr>
          <w:trHeight w:val="888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atient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ge (year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x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untry of birth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IV risk group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IV diagnosis (year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Start of </w:t>
            </w: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AART (year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art of actual HAART (year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D4 (mm</w:t>
            </w: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iral load (copies/ ml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dir CD4 (mm</w:t>
            </w: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ype of HAART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6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ZT+TDF+LP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ric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Vr+RAL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DRVr+ABC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C/3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0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ET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TV + RAL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C/3TC + AT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ric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RP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ric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TGc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AT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0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C/3TC + RAL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ric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LP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DR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ric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C/3TC + RAL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DR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Vr+ETV+MRC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DR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krain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D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+DRVr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m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  <w:tr w:rsidR="00F70EC4" w:rsidRPr="00F70EC4" w:rsidTr="00B83ED4">
        <w:trPr>
          <w:trHeight w:val="312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terosex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DF/FTC/EFV</w:t>
            </w:r>
          </w:p>
        </w:tc>
      </w:tr>
    </w:tbl>
    <w:p w:rsidR="00F70EC4" w:rsidRDefault="00F70EC4"/>
    <w:sectPr w:rsidR="00F70EC4" w:rsidSect="00F70E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583" w:rsidRDefault="006F3583" w:rsidP="00F70EC4">
      <w:pPr>
        <w:spacing w:after="0" w:line="240" w:lineRule="auto"/>
      </w:pPr>
      <w:r>
        <w:separator/>
      </w:r>
    </w:p>
  </w:endnote>
  <w:endnote w:type="continuationSeparator" w:id="0">
    <w:p w:rsidR="006F3583" w:rsidRDefault="006F3583" w:rsidP="00F70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583" w:rsidRDefault="006F3583" w:rsidP="00F70EC4">
      <w:pPr>
        <w:spacing w:after="0" w:line="240" w:lineRule="auto"/>
      </w:pPr>
      <w:r>
        <w:separator/>
      </w:r>
    </w:p>
  </w:footnote>
  <w:footnote w:type="continuationSeparator" w:id="0">
    <w:p w:rsidR="006F3583" w:rsidRDefault="006F3583" w:rsidP="00F70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C4"/>
    <w:rsid w:val="006F3583"/>
    <w:rsid w:val="00830AD2"/>
    <w:rsid w:val="008323A4"/>
    <w:rsid w:val="00887000"/>
    <w:rsid w:val="009C7043"/>
    <w:rsid w:val="00B83ED4"/>
    <w:rsid w:val="00BA0BAB"/>
    <w:rsid w:val="00F70EC4"/>
    <w:rsid w:val="00F80C59"/>
    <w:rsid w:val="00FD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C913C-1C52-4C6A-B95D-746E9C9B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8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Ibarra Meneses</dc:creator>
  <cp:keywords/>
  <dc:description/>
  <cp:lastModifiedBy>Eugenia Carrillo Gallego</cp:lastModifiedBy>
  <cp:revision>2</cp:revision>
  <dcterms:created xsi:type="dcterms:W3CDTF">2019-02-28T06:47:00Z</dcterms:created>
  <dcterms:modified xsi:type="dcterms:W3CDTF">2019-02-28T06:53:00Z</dcterms:modified>
</cp:coreProperties>
</file>